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herapeutic exercise program.</w:t>
      </w:r>
    </w:p>
    <w:p w14:paraId="00000002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All exercises are accompanied by pictures or videos and a detailed explanation of the execution.</w:t>
      </w:r>
    </w:p>
    <w:p w14:paraId="00000003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: Lung capacity rehabilitation. </w:t>
      </w:r>
      <w:r>
        <w:rPr>
          <w:rFonts w:ascii="Times New Roman" w:eastAsia="Times New Roman" w:hAnsi="Times New Roman" w:cs="Times New Roman"/>
        </w:rPr>
        <w:t>Two sets of 10 repetitions. For all levels. Three-five days a week.</w:t>
      </w:r>
    </w:p>
    <w:p w14:paraId="00000004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1.- Deep inspiration followed by apnea for three to five seconds and exhalation with pursed lips.</w:t>
      </w:r>
    </w:p>
    <w:p w14:paraId="00000005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2.- Deep inhalation by raising the arms and drawing air into the rib cage, followed by exh</w:t>
      </w:r>
      <w:r>
        <w:rPr>
          <w:rFonts w:ascii="Times New Roman" w:eastAsia="Times New Roman" w:hAnsi="Times New Roman" w:cs="Times New Roman"/>
        </w:rPr>
        <w:t>alation by lowering the arms.</w:t>
      </w:r>
    </w:p>
    <w:p w14:paraId="00000006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B: Cardiovascular therapeutic exercise. </w:t>
      </w:r>
      <w:r>
        <w:rPr>
          <w:rFonts w:ascii="Times New Roman" w:eastAsia="Times New Roman" w:hAnsi="Times New Roman" w:cs="Times New Roman"/>
        </w:rPr>
        <w:t>Walking can be replaced by cycling. 3 days a week.</w:t>
      </w:r>
    </w:p>
    <w:p w14:paraId="00000007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el 1: walking for a minimum of 10 minutes with breaks as needed and increasing the time to 30 minutes without interruption with a fa</w:t>
      </w:r>
      <w:r>
        <w:rPr>
          <w:rFonts w:ascii="Times New Roman" w:eastAsia="Times New Roman" w:hAnsi="Times New Roman" w:cs="Times New Roman"/>
        </w:rPr>
        <w:t>tigue level between 5 and 6 on the Borg Scale.</w:t>
      </w:r>
    </w:p>
    <w:p w14:paraId="00000008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el 2: light walking for a minimum of 10 minutes and increasing the time to 30 minutes without interruption with a fatigue level between 6 and 7 on the Borg Scale.</w:t>
      </w:r>
    </w:p>
    <w:p w14:paraId="00000009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el 3: alternate jogging with light walki</w:t>
      </w:r>
      <w:r>
        <w:rPr>
          <w:rFonts w:ascii="Times New Roman" w:eastAsia="Times New Roman" w:hAnsi="Times New Roman" w:cs="Times New Roman"/>
        </w:rPr>
        <w:t>ng for a minimum of 10 minutes and increasing the time to 30 minutes without interruption with a fatigue level between 6 and 7 on the Borg Scale.</w:t>
      </w:r>
    </w:p>
    <w:p w14:paraId="0000000A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C: Therapeutic strength training</w:t>
      </w:r>
      <w:r>
        <w:rPr>
          <w:rFonts w:ascii="Times New Roman" w:eastAsia="Times New Roman" w:hAnsi="Times New Roman" w:cs="Times New Roman"/>
        </w:rPr>
        <w:t>. Three days a week, very progressive. Control pain the day after, not to reac</w:t>
      </w:r>
      <w:r>
        <w:rPr>
          <w:rFonts w:ascii="Times New Roman" w:eastAsia="Times New Roman" w:hAnsi="Times New Roman" w:cs="Times New Roman"/>
        </w:rPr>
        <w:t>h more than 3 for post-exercise pain on the EVA Scale. If this occurs, increase rest days. Three sets of as many repetitions as possible while maintaining recommended muscle fatigue.</w:t>
      </w:r>
    </w:p>
    <w:p w14:paraId="0000000B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el 1: Squat with handstand, wall push-ups or arm curl with weights, si</w:t>
      </w:r>
      <w:r>
        <w:rPr>
          <w:rFonts w:ascii="Times New Roman" w:eastAsia="Times New Roman" w:hAnsi="Times New Roman" w:cs="Times New Roman"/>
        </w:rPr>
        <w:t>t-ups with raided shoulders.</w:t>
      </w:r>
    </w:p>
    <w:p w14:paraId="0000000C" w14:textId="77777777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el 2:  Wall squat, push-ups to the floor supporting knees or wall push-ups with more inclination, get down on the ground and stand up.</w:t>
      </w:r>
    </w:p>
    <w:p w14:paraId="0000000D" w14:textId="1D92C46B" w:rsidR="003C0A89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Level 3: squat, push-ups to the floor or arm curl with more weight, swing with weights.</w:t>
      </w:r>
    </w:p>
    <w:p w14:paraId="2285FF7C" w14:textId="09A6FDE2" w:rsidR="00040CB7" w:rsidRDefault="00040CB7">
      <w:pPr>
        <w:spacing w:after="160" w:line="360" w:lineRule="auto"/>
        <w:jc w:val="both"/>
        <w:rPr>
          <w:rFonts w:ascii="Times New Roman" w:eastAsia="Times New Roman" w:hAnsi="Times New Roman" w:cs="Times New Roman"/>
        </w:rPr>
      </w:pPr>
    </w:p>
    <w:p w14:paraId="0622BE4D" w14:textId="77777777" w:rsidR="00040CB7" w:rsidRPr="009258FA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9258FA">
        <w:rPr>
          <w:rFonts w:ascii="Times New Roman" w:eastAsia="Times New Roman" w:hAnsi="Times New Roman" w:cs="Times New Roman"/>
          <w:b/>
        </w:rPr>
        <w:lastRenderedPageBreak/>
        <w:t>Therapeutic education.</w:t>
      </w:r>
      <w:r w:rsidRPr="009258FA">
        <w:rPr>
          <w:rFonts w:ascii="Times New Roman" w:eastAsia="Times New Roman" w:hAnsi="Times New Roman" w:cs="Times New Roman"/>
        </w:rPr>
        <w:t xml:space="preserve"> For all levels</w:t>
      </w:r>
    </w:p>
    <w:p w14:paraId="7DEB46E4" w14:textId="77777777" w:rsidR="00040CB7" w:rsidRPr="0061009B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61009B">
        <w:rPr>
          <w:rFonts w:ascii="Times New Roman" w:eastAsia="Times New Roman" w:hAnsi="Times New Roman" w:cs="Times New Roman"/>
          <w:b/>
          <w:bCs/>
        </w:rPr>
        <w:t>1.- Education for adaptation to the lockdown</w:t>
      </w:r>
    </w:p>
    <w:p w14:paraId="460B9E80" w14:textId="77777777" w:rsidR="00040CB7" w:rsidRPr="00384693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- U</w:t>
      </w:r>
      <w:r w:rsidRPr="00384693">
        <w:rPr>
          <w:rFonts w:ascii="Times New Roman" w:eastAsia="Times New Roman" w:hAnsi="Times New Roman" w:cs="Times New Roman"/>
        </w:rPr>
        <w:t>se the time to do those things I had forgotten to do</w:t>
      </w:r>
      <w:r>
        <w:rPr>
          <w:rFonts w:ascii="Times New Roman" w:eastAsia="Times New Roman" w:hAnsi="Times New Roman" w:cs="Times New Roman"/>
        </w:rPr>
        <w:t>.</w:t>
      </w:r>
    </w:p>
    <w:p w14:paraId="46CC7023" w14:textId="77777777" w:rsidR="00040CB7" w:rsidRPr="00384693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- </w:t>
      </w:r>
      <w:r w:rsidRPr="00384693">
        <w:rPr>
          <w:rFonts w:ascii="Times New Roman" w:eastAsia="Times New Roman" w:hAnsi="Times New Roman" w:cs="Times New Roman"/>
        </w:rPr>
        <w:t>Discover new hobbies and interests that you can do at home.</w:t>
      </w:r>
    </w:p>
    <w:p w14:paraId="2BF6CE2D" w14:textId="77777777" w:rsidR="00040CB7" w:rsidRPr="00384693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- </w:t>
      </w:r>
      <w:proofErr w:type="spellStart"/>
      <w:r w:rsidRPr="00384693">
        <w:rPr>
          <w:rFonts w:ascii="Times New Roman" w:eastAsia="Times New Roman" w:hAnsi="Times New Roman" w:cs="Times New Roman"/>
        </w:rPr>
        <w:t>Organise</w:t>
      </w:r>
      <w:proofErr w:type="spellEnd"/>
      <w:r w:rsidRPr="00384693">
        <w:rPr>
          <w:rFonts w:ascii="Times New Roman" w:eastAsia="Times New Roman" w:hAnsi="Times New Roman" w:cs="Times New Roman"/>
        </w:rPr>
        <w:t xml:space="preserve"> your day-to-day life well by maintaining stable routines and fixed schedules.</w:t>
      </w:r>
    </w:p>
    <w:p w14:paraId="3650578F" w14:textId="77777777" w:rsidR="00040CB7" w:rsidRPr="00384693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- </w:t>
      </w:r>
      <w:r w:rsidRPr="00384693">
        <w:rPr>
          <w:rFonts w:ascii="Times New Roman" w:eastAsia="Times New Roman" w:hAnsi="Times New Roman" w:cs="Times New Roman"/>
        </w:rPr>
        <w:t>Set aside time to do some physical activity every day.</w:t>
      </w:r>
    </w:p>
    <w:p w14:paraId="433BE02A" w14:textId="77777777" w:rsidR="00040CB7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- </w:t>
      </w:r>
      <w:r w:rsidRPr="00384693">
        <w:rPr>
          <w:rFonts w:ascii="Times New Roman" w:eastAsia="Times New Roman" w:hAnsi="Times New Roman" w:cs="Times New Roman"/>
        </w:rPr>
        <w:t>It is a good idea to keep yourself informed to stay connected with what is going on around you.</w:t>
      </w:r>
    </w:p>
    <w:p w14:paraId="6B139594" w14:textId="77777777" w:rsidR="00040CB7" w:rsidRPr="009258FA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</w:p>
    <w:p w14:paraId="695E454D" w14:textId="77777777" w:rsidR="00040CB7" w:rsidRPr="0061009B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61009B">
        <w:rPr>
          <w:rFonts w:ascii="Times New Roman" w:eastAsia="Times New Roman" w:hAnsi="Times New Roman" w:cs="Times New Roman"/>
          <w:b/>
          <w:bCs/>
        </w:rPr>
        <w:t>2.- Therapeutic education: medical advice, advice on prevention of reinfection and contagion, advice on self-care: hydration, nutrition, active life</w:t>
      </w:r>
    </w:p>
    <w:p w14:paraId="60958299" w14:textId="77777777" w:rsidR="00040CB7" w:rsidRPr="0061009B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61009B">
        <w:rPr>
          <w:rFonts w:ascii="Times New Roman" w:eastAsia="Times New Roman" w:hAnsi="Times New Roman" w:cs="Times New Roman"/>
          <w:i/>
          <w:iCs/>
        </w:rPr>
        <w:t>1.- Health</w:t>
      </w:r>
    </w:p>
    <w:p w14:paraId="62C00970" w14:textId="77777777" w:rsidR="00040CB7" w:rsidRPr="00C915BD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Monitor your symptoms. If you develop a fever, a high pulse rate, excessive fatigue or choking sensation, paralysis or any other symptoms that you think are important, telephone your health cente</w:t>
      </w:r>
      <w:r>
        <w:rPr>
          <w:rFonts w:ascii="Times New Roman" w:eastAsia="Times New Roman" w:hAnsi="Times New Roman" w:cs="Times New Roman"/>
        </w:rPr>
        <w:t>r</w:t>
      </w:r>
      <w:r w:rsidRPr="00C915BD">
        <w:rPr>
          <w:rFonts w:ascii="Times New Roman" w:eastAsia="Times New Roman" w:hAnsi="Times New Roman" w:cs="Times New Roman"/>
        </w:rPr>
        <w:t>.</w:t>
      </w:r>
    </w:p>
    <w:p w14:paraId="7C36F011" w14:textId="77777777" w:rsidR="00040CB7" w:rsidRPr="0061009B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61009B">
        <w:rPr>
          <w:rFonts w:ascii="Times New Roman" w:eastAsia="Times New Roman" w:hAnsi="Times New Roman" w:cs="Times New Roman"/>
          <w:i/>
          <w:iCs/>
        </w:rPr>
        <w:t>2.- Prevention</w:t>
      </w:r>
    </w:p>
    <w:p w14:paraId="62A4A8F8" w14:textId="77777777" w:rsidR="00040CB7" w:rsidRPr="00C915BD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Keep the house ventilated</w:t>
      </w:r>
      <w:r>
        <w:rPr>
          <w:rFonts w:ascii="Times New Roman" w:eastAsia="Times New Roman" w:hAnsi="Times New Roman" w:cs="Times New Roman"/>
        </w:rPr>
        <w:t>.</w:t>
      </w:r>
    </w:p>
    <w:p w14:paraId="61F32867" w14:textId="77777777" w:rsidR="00040CB7" w:rsidRPr="00C915BD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Wash hands frequently</w:t>
      </w:r>
      <w:r>
        <w:rPr>
          <w:rFonts w:ascii="Times New Roman" w:eastAsia="Times New Roman" w:hAnsi="Times New Roman" w:cs="Times New Roman"/>
        </w:rPr>
        <w:t>.</w:t>
      </w:r>
    </w:p>
    <w:p w14:paraId="4861F05A" w14:textId="77777777" w:rsidR="00040CB7" w:rsidRPr="0061009B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  <w:i/>
          <w:iCs/>
        </w:rPr>
      </w:pPr>
      <w:r w:rsidRPr="0061009B">
        <w:rPr>
          <w:rFonts w:ascii="Times New Roman" w:eastAsia="Times New Roman" w:hAnsi="Times New Roman" w:cs="Times New Roman"/>
          <w:i/>
          <w:iCs/>
        </w:rPr>
        <w:t>3.-Self-care</w:t>
      </w:r>
    </w:p>
    <w:p w14:paraId="704E8CFA" w14:textId="77777777" w:rsidR="00040CB7" w:rsidRPr="00C915BD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Drink plenty of water and make sure you stay well hydrated.</w:t>
      </w:r>
    </w:p>
    <w:p w14:paraId="10833C53" w14:textId="77777777" w:rsidR="00040CB7" w:rsidRPr="00C915BD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Eat a balanced diet with fruits and vegetables and increase protein intake (fish, meat, eggs) while decreasing foods high in sugar and fat.</w:t>
      </w:r>
    </w:p>
    <w:p w14:paraId="15ADE60A" w14:textId="77777777" w:rsidR="00040CB7" w:rsidRPr="00C915BD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Take time each day to do breathing, relaxation and movement exercises for all parts of the body.</w:t>
      </w:r>
    </w:p>
    <w:p w14:paraId="4B5ED5B7" w14:textId="77777777" w:rsidR="00040CB7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  <w:r w:rsidRPr="00C915BD">
        <w:rPr>
          <w:rFonts w:ascii="Times New Roman" w:eastAsia="Times New Roman" w:hAnsi="Times New Roman" w:cs="Times New Roman"/>
        </w:rPr>
        <w:t>- Try to get some sun each day, even if it is near a window</w:t>
      </w:r>
      <w:r>
        <w:rPr>
          <w:rFonts w:ascii="Times New Roman" w:eastAsia="Times New Roman" w:hAnsi="Times New Roman" w:cs="Times New Roman"/>
        </w:rPr>
        <w:t>.</w:t>
      </w:r>
    </w:p>
    <w:p w14:paraId="10399D48" w14:textId="77777777" w:rsidR="00040CB7" w:rsidRPr="009258FA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</w:rPr>
      </w:pPr>
    </w:p>
    <w:p w14:paraId="0D5397CB" w14:textId="77777777" w:rsidR="00040CB7" w:rsidRPr="0061009B" w:rsidRDefault="00040CB7" w:rsidP="00040CB7">
      <w:pPr>
        <w:spacing w:after="160" w:line="276" w:lineRule="auto"/>
        <w:jc w:val="both"/>
        <w:rPr>
          <w:rFonts w:ascii="Times New Roman" w:eastAsia="Times New Roman" w:hAnsi="Times New Roman" w:cs="Times New Roman"/>
          <w:b/>
          <w:bCs/>
        </w:rPr>
      </w:pPr>
      <w:r w:rsidRPr="0061009B">
        <w:rPr>
          <w:rFonts w:ascii="Times New Roman" w:eastAsia="Times New Roman" w:hAnsi="Times New Roman" w:cs="Times New Roman"/>
          <w:b/>
          <w:bCs/>
        </w:rPr>
        <w:t>3.- Emotional education.</w:t>
      </w:r>
    </w:p>
    <w:p w14:paraId="5AF308E8" w14:textId="77777777" w:rsidR="00040CB7" w:rsidRPr="001B37F6" w:rsidRDefault="00040CB7" w:rsidP="00040CB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- F</w:t>
      </w:r>
      <w:r w:rsidRPr="001B37F6">
        <w:rPr>
          <w:rFonts w:ascii="Times New Roman" w:hAnsi="Times New Roman" w:cs="Times New Roman"/>
        </w:rPr>
        <w:t>ocus on the things you can do.</w:t>
      </w:r>
    </w:p>
    <w:p w14:paraId="38A99508" w14:textId="77777777" w:rsidR="00040CB7" w:rsidRPr="001B37F6" w:rsidRDefault="00040CB7" w:rsidP="00040CB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1B37F6">
        <w:rPr>
          <w:rFonts w:ascii="Times New Roman" w:hAnsi="Times New Roman" w:cs="Times New Roman"/>
        </w:rPr>
        <w:t>Set realistic, short-term goals.</w:t>
      </w:r>
    </w:p>
    <w:p w14:paraId="5CC72B32" w14:textId="77777777" w:rsidR="00040CB7" w:rsidRPr="001B37F6" w:rsidRDefault="00040CB7" w:rsidP="00040CB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1B37F6">
        <w:rPr>
          <w:rFonts w:ascii="Times New Roman" w:hAnsi="Times New Roman" w:cs="Times New Roman"/>
        </w:rPr>
        <w:t>Keep in touch with your family, neighbors or friends, even if only by phone.</w:t>
      </w:r>
    </w:p>
    <w:p w14:paraId="5FD10E74" w14:textId="77777777" w:rsidR="00040CB7" w:rsidRPr="001B37F6" w:rsidRDefault="00040CB7" w:rsidP="00040CB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1B37F6">
        <w:rPr>
          <w:rFonts w:ascii="Times New Roman" w:hAnsi="Times New Roman" w:cs="Times New Roman"/>
        </w:rPr>
        <w:t>Every night think of something good that happened to you that day.</w:t>
      </w:r>
    </w:p>
    <w:p w14:paraId="666685AA" w14:textId="7A18B16F" w:rsidR="00040CB7" w:rsidRPr="00040CB7" w:rsidRDefault="00040CB7" w:rsidP="00040CB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- </w:t>
      </w:r>
      <w:r w:rsidRPr="001B37F6">
        <w:rPr>
          <w:rFonts w:ascii="Times New Roman" w:hAnsi="Times New Roman" w:cs="Times New Roman"/>
        </w:rPr>
        <w:t>Be patient if the after-effects of COVID-19 improve slowly, not everyone progresses at the same rate.</w:t>
      </w:r>
    </w:p>
    <w:p w14:paraId="0000000E" w14:textId="77777777" w:rsidR="003C0A89" w:rsidRDefault="003C0A89"/>
    <w:sectPr w:rsidR="003C0A89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C0A89"/>
    <w:rsid w:val="00040CB7"/>
    <w:rsid w:val="003C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23920"/>
  <w15:docId w15:val="{BA2DFEC9-6D18-1142-AF4E-E7DA841ED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D58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5DEk/2CO+i3NtZKB82Br/PxRp9Q==">AMUW2mUUabMZT3Wi30M0RMDMLnFLuS4kJEjjRjCwZ68EMyHQmiY/AKtOzELC+H+3Hg4XnH87t15Fg/jU5iY+yeZtnPqC8n3fP4qe8Q0mFKt3HM+2/p9znW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7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TRIZ CARPALLO PORCAR</dc:creator>
  <cp:lastModifiedBy>BEATRIZ CARPALLO PORCAR</cp:lastModifiedBy>
  <cp:revision>2</cp:revision>
  <dcterms:created xsi:type="dcterms:W3CDTF">2022-03-04T15:26:00Z</dcterms:created>
  <dcterms:modified xsi:type="dcterms:W3CDTF">2022-03-04T15:26:00Z</dcterms:modified>
</cp:coreProperties>
</file>